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Supplementary table 5:</w:t>
      </w:r>
      <w:r>
        <w:rPr>
          <w:lang w:val="en-GB"/>
        </w:rPr>
        <w:t xml:space="preserve"> Differentially expressed proteins by the treatment effect in Petri dishes and successfully identified by MS/M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6"/>
        <w:gridCol w:w="4053"/>
        <w:gridCol w:w="1050"/>
        <w:gridCol w:w="851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dentifiant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wisspro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mplete Nam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ccession number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wisspro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old chang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XA7_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XA7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nexin A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200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.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2_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2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ylyl cyclase-associated protein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01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R1B_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RO1B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ronin-1B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9BR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RC8_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TN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rc substrate cortacti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142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IF3F_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IF3F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ukaryotic translation initiation factor 3 subunit F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003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ROAA_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NRNPAB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terogeneous nuclear ribonucleoprotein A/B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997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F6_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F6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esin-like protein KIF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6ZMV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C8_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T8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atin, type II cytoskeletal 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57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RT86_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T86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eratin, type II cuticular Hb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437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_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L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cleoli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93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A_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A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iferating cell nuclear antige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20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6PBP_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IN3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nnose-6-phosphate receptor-binding protein 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606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AT_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A1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1-antitrypsi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1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A1C_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A1C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ulin alpha-1C chai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BQE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CM7_HUMAN</w:t>
              <w:tab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CM7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NA replication licensing factor MCM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339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BBP4_HUMAN</w:t>
              <w:tab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BBP4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stone-binding protein RBBP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090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veau0Titrechapitrethse">
    <w:name w:val="niveau=0 Titre chapitre thèse"/>
    <w:basedOn w:val="Normal"/>
    <w:next w:val="Normal"/>
    <w:qFormat/>
    <w:pPr>
      <w:spacing w:lineRule="auto" w:line="360"/>
    </w:pPr>
    <w:rPr>
      <w:rFonts w:ascii="Arial" w:hAnsi="Arial" w:cs="Arial"/>
      <w:sz w:val="3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0:26:00Z</dcterms:created>
  <dc:creator>Jean-matthieu</dc:creator>
  <dc:description/>
  <cp:keywords/>
  <dc:language>en-US</dc:language>
  <cp:lastModifiedBy>Jean-matthieu</cp:lastModifiedBy>
  <dcterms:modified xsi:type="dcterms:W3CDTF">2011-07-01T10:26:00Z</dcterms:modified>
  <cp:revision>1</cp:revision>
  <dc:subject/>
  <dc:title>Supplementary table 5: Differentially expressed proteins by the treatment effect in Petri dishes and successfully identified by MS/MS</dc:title>
</cp:coreProperties>
</file>